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7EE" w:rsidRPr="00375652" w:rsidRDefault="008C37EE" w:rsidP="008C37EE">
      <w:pPr>
        <w:jc w:val="both"/>
        <w:rPr>
          <w:rFonts w:ascii="Times New Roman" w:hAnsi="Times New Roman"/>
          <w:color w:val="000000"/>
          <w:sz w:val="20"/>
        </w:rPr>
      </w:pPr>
      <w:r w:rsidRPr="00375652">
        <w:rPr>
          <w:rFonts w:ascii="Times New Roman" w:hAnsi="Times New Roman"/>
          <w:b/>
          <w:color w:val="000000"/>
          <w:sz w:val="20"/>
        </w:rPr>
        <w:t xml:space="preserve">Supplementary Fig. 1. </w:t>
      </w:r>
      <w:r w:rsidRPr="00375652">
        <w:rPr>
          <w:rFonts w:ascii="Times New Roman" w:hAnsi="Times New Roman"/>
          <w:color w:val="000000"/>
          <w:sz w:val="20"/>
        </w:rPr>
        <w:t>(</w:t>
      </w:r>
      <w:r w:rsidRPr="00375652">
        <w:rPr>
          <w:rFonts w:ascii="Times New Roman" w:hAnsi="Times New Roman"/>
          <w:b/>
          <w:bCs/>
          <w:color w:val="000000"/>
          <w:sz w:val="20"/>
        </w:rPr>
        <w:t>a</w:t>
      </w:r>
      <w:r w:rsidRPr="00375652">
        <w:rPr>
          <w:rFonts w:ascii="Times New Roman" w:hAnsi="Times New Roman"/>
          <w:color w:val="000000"/>
          <w:sz w:val="20"/>
        </w:rPr>
        <w:t>)</w:t>
      </w:r>
      <w:r w:rsidRPr="00375652">
        <w:rPr>
          <w:rFonts w:ascii="Times New Roman" w:hAnsi="Times New Roman"/>
          <w:b/>
          <w:color w:val="000000"/>
          <w:sz w:val="20"/>
        </w:rPr>
        <w:t xml:space="preserve"> </w:t>
      </w:r>
      <w:r w:rsidRPr="00375652">
        <w:rPr>
          <w:rFonts w:ascii="Times New Roman" w:hAnsi="Times New Roman"/>
          <w:color w:val="000000"/>
          <w:sz w:val="20"/>
        </w:rPr>
        <w:t xml:space="preserve">NPY stabilizes ZO-1 expression </w:t>
      </w:r>
      <w:r w:rsidRPr="00375652">
        <w:rPr>
          <w:rFonts w:ascii="Times New Roman" w:hAnsi="Times New Roman"/>
          <w:i/>
          <w:color w:val="000000"/>
          <w:sz w:val="20"/>
        </w:rPr>
        <w:t>in vitro</w:t>
      </w:r>
      <w:r w:rsidRPr="00375652">
        <w:rPr>
          <w:rFonts w:ascii="Times New Roman" w:hAnsi="Times New Roman"/>
          <w:color w:val="000000"/>
          <w:sz w:val="20"/>
        </w:rPr>
        <w:t xml:space="preserve"> following VEGF-induced permeability. Representative pictures of confluent HRMEC cultures at 24 hours following treatment with NPY (10 µM), VEGF (100 ng/ml) alone or NPY followed by VEGF 6 hours later stained for ZO-1 (green) and nuclei (DAPI). Scale bar 200 µm. (</w:t>
      </w:r>
      <w:r w:rsidRPr="00375652">
        <w:rPr>
          <w:rFonts w:ascii="Times New Roman" w:hAnsi="Times New Roman"/>
          <w:b/>
          <w:bCs/>
          <w:color w:val="000000"/>
          <w:sz w:val="20"/>
          <w:lang w:eastAsia="zh-CN"/>
        </w:rPr>
        <w:t>b</w:t>
      </w:r>
      <w:r w:rsidRPr="00375652">
        <w:rPr>
          <w:rFonts w:ascii="Times New Roman" w:hAnsi="Times New Roman"/>
          <w:b/>
          <w:bCs/>
          <w:color w:val="000000"/>
          <w:sz w:val="20"/>
        </w:rPr>
        <w:t>, c</w:t>
      </w:r>
      <w:r w:rsidRPr="00375652">
        <w:rPr>
          <w:rFonts w:ascii="Times New Roman" w:hAnsi="Times New Roman"/>
          <w:color w:val="000000"/>
          <w:sz w:val="20"/>
        </w:rPr>
        <w:t xml:space="preserve">) Representative bright-field images showing HRMEC tube formation. Addition of HG (50 </w:t>
      </w:r>
      <w:proofErr w:type="spellStart"/>
      <w:r w:rsidRPr="00375652">
        <w:rPr>
          <w:rFonts w:ascii="Times New Roman" w:hAnsi="Times New Roman"/>
          <w:color w:val="000000"/>
          <w:sz w:val="20"/>
        </w:rPr>
        <w:t>mM</w:t>
      </w:r>
      <w:proofErr w:type="spellEnd"/>
      <w:r w:rsidRPr="00375652">
        <w:rPr>
          <w:rFonts w:ascii="Times New Roman" w:hAnsi="Times New Roman"/>
          <w:color w:val="000000"/>
          <w:sz w:val="20"/>
        </w:rPr>
        <w:t xml:space="preserve">) alone inhibited tube formation, whereas </w:t>
      </w:r>
      <w:bookmarkStart w:id="0" w:name="_GoBack"/>
      <w:bookmarkEnd w:id="0"/>
      <w:r w:rsidRPr="00375652">
        <w:rPr>
          <w:rFonts w:ascii="Times New Roman" w:hAnsi="Times New Roman"/>
          <w:color w:val="000000"/>
          <w:sz w:val="20"/>
        </w:rPr>
        <w:t>the addition of NPY (10 µM) in combination with HG only partially inhibits. Scale bar, 500 µm. Data represents means ± SD of relative values vs control from 3 independent experiments. *</w:t>
      </w:r>
      <w:r w:rsidRPr="00375652">
        <w:rPr>
          <w:rFonts w:ascii="Times New Roman" w:hAnsi="Times New Roman"/>
          <w:i/>
          <w:color w:val="000000"/>
          <w:sz w:val="20"/>
        </w:rPr>
        <w:t>P</w:t>
      </w:r>
      <w:r w:rsidRPr="00375652">
        <w:rPr>
          <w:rFonts w:ascii="Times New Roman" w:hAnsi="Times New Roman"/>
          <w:color w:val="000000"/>
          <w:sz w:val="20"/>
        </w:rPr>
        <w:t xml:space="preserve"> &lt; 0.05; *** </w:t>
      </w:r>
      <w:r w:rsidRPr="00375652">
        <w:rPr>
          <w:rFonts w:ascii="Times New Roman" w:hAnsi="Times New Roman"/>
          <w:i/>
          <w:color w:val="000000"/>
          <w:sz w:val="20"/>
        </w:rPr>
        <w:t>P</w:t>
      </w:r>
      <w:r w:rsidRPr="00375652">
        <w:rPr>
          <w:rFonts w:ascii="Times New Roman" w:hAnsi="Times New Roman"/>
          <w:color w:val="000000"/>
          <w:sz w:val="20"/>
        </w:rPr>
        <w:t xml:space="preserve"> &lt; 0.001; statistical analysis was performed with one-way ANOVA with Dunn’s test for multiple comparisons.</w:t>
      </w:r>
    </w:p>
    <w:p w:rsidR="008C37EE" w:rsidRDefault="008C37EE" w:rsidP="008C37EE">
      <w:pPr>
        <w:jc w:val="both"/>
        <w:rPr>
          <w:rFonts w:ascii="Times New Roman" w:hAnsi="Times New Roman"/>
          <w:color w:val="000000"/>
          <w:sz w:val="20"/>
        </w:rPr>
      </w:pPr>
    </w:p>
    <w:p w:rsidR="008C37EE" w:rsidRDefault="008C37EE" w:rsidP="008C37EE">
      <w:pPr>
        <w:jc w:val="both"/>
        <w:rPr>
          <w:rFonts w:ascii="Times New Roman" w:hAnsi="Times New Roman"/>
          <w:color w:val="000000"/>
          <w:sz w:val="20"/>
        </w:rPr>
      </w:pPr>
    </w:p>
    <w:p w:rsidR="008C37EE" w:rsidRPr="00375652" w:rsidRDefault="008C37EE" w:rsidP="008C37EE">
      <w:pPr>
        <w:jc w:val="both"/>
        <w:rPr>
          <w:rFonts w:ascii="Times New Roman" w:hAnsi="Times New Roman"/>
          <w:color w:val="000000"/>
          <w:sz w:val="20"/>
        </w:rPr>
      </w:pPr>
    </w:p>
    <w:p w:rsidR="008C37EE" w:rsidRPr="00375652" w:rsidRDefault="008C37EE" w:rsidP="008C37EE">
      <w:pPr>
        <w:jc w:val="both"/>
        <w:rPr>
          <w:rFonts w:ascii="Times New Roman" w:hAnsi="Times New Roman"/>
          <w:color w:val="000000"/>
          <w:sz w:val="20"/>
        </w:rPr>
      </w:pPr>
      <w:r w:rsidRPr="00375652">
        <w:rPr>
          <w:rFonts w:ascii="Times New Roman" w:hAnsi="Times New Roman"/>
          <w:b/>
          <w:color w:val="000000"/>
          <w:sz w:val="20"/>
        </w:rPr>
        <w:t>Supplementary Fig. 2.</w:t>
      </w:r>
      <w:r w:rsidRPr="00375652">
        <w:rPr>
          <w:rFonts w:ascii="Times New Roman" w:hAnsi="Times New Roman"/>
          <w:color w:val="000000"/>
          <w:sz w:val="20"/>
        </w:rPr>
        <w:t xml:space="preserve"> (</w:t>
      </w:r>
      <w:r w:rsidRPr="00375652">
        <w:rPr>
          <w:rFonts w:ascii="Times New Roman" w:hAnsi="Times New Roman"/>
          <w:b/>
          <w:bCs/>
          <w:color w:val="000000"/>
          <w:sz w:val="20"/>
        </w:rPr>
        <w:t>a</w:t>
      </w:r>
      <w:r w:rsidRPr="00375652">
        <w:rPr>
          <w:rFonts w:ascii="Times New Roman" w:hAnsi="Times New Roman"/>
          <w:color w:val="000000"/>
          <w:sz w:val="20"/>
        </w:rPr>
        <w:t xml:space="preserve">) Representative images of retinal whole-mounts prepared for TUNEL assay, 24 hours following a single </w:t>
      </w:r>
      <w:proofErr w:type="spellStart"/>
      <w:r w:rsidRPr="00375652">
        <w:rPr>
          <w:rFonts w:ascii="Times New Roman" w:hAnsi="Times New Roman"/>
          <w:color w:val="000000"/>
          <w:sz w:val="20"/>
        </w:rPr>
        <w:t>intravitreal</w:t>
      </w:r>
      <w:proofErr w:type="spellEnd"/>
      <w:r w:rsidRPr="00375652">
        <w:rPr>
          <w:rFonts w:ascii="Times New Roman" w:hAnsi="Times New Roman"/>
          <w:color w:val="000000"/>
          <w:sz w:val="20"/>
        </w:rPr>
        <w:t xml:space="preserve"> injection of NMDA (10 </w:t>
      </w:r>
      <w:proofErr w:type="spellStart"/>
      <w:r w:rsidRPr="00375652">
        <w:rPr>
          <w:rFonts w:ascii="Times New Roman" w:hAnsi="Times New Roman"/>
          <w:color w:val="000000"/>
          <w:sz w:val="20"/>
        </w:rPr>
        <w:t>nmol</w:t>
      </w:r>
      <w:proofErr w:type="spellEnd"/>
      <w:r w:rsidRPr="00375652">
        <w:rPr>
          <w:rFonts w:ascii="Times New Roman" w:hAnsi="Times New Roman"/>
          <w:color w:val="000000"/>
          <w:sz w:val="20"/>
        </w:rPr>
        <w:t xml:space="preserve">), different dose of NPY (5 </w:t>
      </w:r>
      <w:proofErr w:type="spellStart"/>
      <w:r w:rsidRPr="00375652">
        <w:rPr>
          <w:rFonts w:ascii="Times New Roman" w:hAnsi="Times New Roman"/>
          <w:color w:val="000000"/>
          <w:sz w:val="20"/>
        </w:rPr>
        <w:t>nmol</w:t>
      </w:r>
      <w:proofErr w:type="spellEnd"/>
      <w:r w:rsidRPr="00375652">
        <w:rPr>
          <w:rFonts w:ascii="Times New Roman" w:hAnsi="Times New Roman"/>
          <w:color w:val="000000"/>
          <w:sz w:val="20"/>
        </w:rPr>
        <w:t xml:space="preserve">, 10 </w:t>
      </w:r>
      <w:proofErr w:type="spellStart"/>
      <w:r w:rsidRPr="00375652">
        <w:rPr>
          <w:rFonts w:ascii="Times New Roman" w:hAnsi="Times New Roman"/>
          <w:color w:val="000000"/>
          <w:sz w:val="20"/>
        </w:rPr>
        <w:t>nmol</w:t>
      </w:r>
      <w:proofErr w:type="spellEnd"/>
      <w:r w:rsidRPr="00375652">
        <w:rPr>
          <w:rFonts w:ascii="Times New Roman" w:hAnsi="Times New Roman"/>
          <w:color w:val="000000"/>
          <w:sz w:val="20"/>
        </w:rPr>
        <w:t xml:space="preserve"> and 20 </w:t>
      </w:r>
      <w:proofErr w:type="spellStart"/>
      <w:r w:rsidRPr="00375652">
        <w:rPr>
          <w:rFonts w:ascii="Times New Roman" w:hAnsi="Times New Roman"/>
          <w:sz w:val="20"/>
        </w:rPr>
        <w:t>nmol</w:t>
      </w:r>
      <w:proofErr w:type="spellEnd"/>
      <w:r w:rsidRPr="00375652">
        <w:rPr>
          <w:rFonts w:ascii="Times New Roman" w:hAnsi="Times New Roman"/>
          <w:sz w:val="20"/>
        </w:rPr>
        <w:t>) combined with NMDA (n=4 per group). (</w:t>
      </w:r>
      <w:r w:rsidRPr="00375652">
        <w:rPr>
          <w:rFonts w:ascii="Times New Roman" w:hAnsi="Times New Roman"/>
          <w:b/>
          <w:bCs/>
          <w:sz w:val="20"/>
        </w:rPr>
        <w:t>b</w:t>
      </w:r>
      <w:r w:rsidRPr="00375652">
        <w:rPr>
          <w:rFonts w:ascii="Times New Roman" w:hAnsi="Times New Roman"/>
          <w:sz w:val="20"/>
        </w:rPr>
        <w:t xml:space="preserve">) TUNEL+ was quantified by Image J, showing that NPY (10 </w:t>
      </w:r>
      <w:proofErr w:type="spellStart"/>
      <w:r w:rsidRPr="00375652">
        <w:rPr>
          <w:rFonts w:ascii="Times New Roman" w:hAnsi="Times New Roman"/>
          <w:sz w:val="20"/>
        </w:rPr>
        <w:t>nmol</w:t>
      </w:r>
      <w:proofErr w:type="spellEnd"/>
      <w:r w:rsidRPr="00375652">
        <w:rPr>
          <w:rFonts w:ascii="Times New Roman" w:hAnsi="Times New Roman"/>
          <w:sz w:val="20"/>
        </w:rPr>
        <w:t xml:space="preserve">) significantly decreases the intensity of apoptotic retinal ganglion cells induced by NMDA. There was no significant difference between the two concentrations (10 </w:t>
      </w:r>
      <w:proofErr w:type="spellStart"/>
      <w:r w:rsidRPr="00375652">
        <w:rPr>
          <w:rFonts w:ascii="Times New Roman" w:hAnsi="Times New Roman"/>
          <w:sz w:val="20"/>
        </w:rPr>
        <w:t>nmol</w:t>
      </w:r>
      <w:proofErr w:type="spellEnd"/>
      <w:r w:rsidRPr="00375652">
        <w:rPr>
          <w:rFonts w:ascii="Times New Roman" w:hAnsi="Times New Roman"/>
          <w:sz w:val="20"/>
        </w:rPr>
        <w:t xml:space="preserve"> and 20 </w:t>
      </w:r>
      <w:proofErr w:type="spellStart"/>
      <w:r w:rsidRPr="00375652">
        <w:rPr>
          <w:rFonts w:ascii="Times New Roman" w:hAnsi="Times New Roman"/>
          <w:sz w:val="20"/>
        </w:rPr>
        <w:t>nmol</w:t>
      </w:r>
      <w:proofErr w:type="spellEnd"/>
      <w:r w:rsidRPr="00375652">
        <w:rPr>
          <w:rFonts w:ascii="Times New Roman" w:hAnsi="Times New Roman"/>
          <w:sz w:val="20"/>
        </w:rPr>
        <w:t>) to demonstrate whether there was a dose response. Scale bar, 1mm. **</w:t>
      </w:r>
      <w:r w:rsidRPr="00375652">
        <w:rPr>
          <w:rFonts w:ascii="Times New Roman" w:hAnsi="Times New Roman"/>
          <w:i/>
          <w:sz w:val="20"/>
        </w:rPr>
        <w:t>P</w:t>
      </w:r>
      <w:r w:rsidRPr="00375652">
        <w:rPr>
          <w:rFonts w:ascii="Times New Roman" w:hAnsi="Times New Roman"/>
          <w:sz w:val="20"/>
        </w:rPr>
        <w:t xml:space="preserve"> &lt; 0.01, statistical analysis was performed with one-way ANOVA with Dunn’s test for multiple comparisons</w:t>
      </w:r>
    </w:p>
    <w:p w:rsidR="008C37EE" w:rsidRPr="00375652" w:rsidRDefault="008C37EE" w:rsidP="008C37EE">
      <w:pPr>
        <w:jc w:val="both"/>
        <w:rPr>
          <w:rFonts w:ascii="Times New Roman" w:hAnsi="Times New Roman"/>
          <w:sz w:val="20"/>
        </w:rPr>
      </w:pPr>
    </w:p>
    <w:p w:rsidR="008C37EE" w:rsidRPr="00375652" w:rsidRDefault="008C37EE" w:rsidP="008C37EE">
      <w:pPr>
        <w:jc w:val="both"/>
        <w:rPr>
          <w:rFonts w:ascii="Times New Roman" w:hAnsi="Times New Roman"/>
          <w:sz w:val="20"/>
        </w:rPr>
      </w:pPr>
      <w:r w:rsidRPr="00375652">
        <w:rPr>
          <w:rFonts w:ascii="Times New Roman" w:hAnsi="Times New Roman"/>
          <w:b/>
          <w:sz w:val="20"/>
        </w:rPr>
        <w:t>Supplementary Fig. 3.</w:t>
      </w:r>
      <w:r w:rsidRPr="00375652">
        <w:rPr>
          <w:rFonts w:ascii="Times New Roman" w:hAnsi="Times New Roman"/>
          <w:sz w:val="20"/>
        </w:rPr>
        <w:t xml:space="preserve"> Groups of diabetic mice received </w:t>
      </w:r>
      <w:proofErr w:type="spellStart"/>
      <w:r w:rsidRPr="00375652">
        <w:rPr>
          <w:rFonts w:ascii="Times New Roman" w:hAnsi="Times New Roman"/>
          <w:sz w:val="20"/>
        </w:rPr>
        <w:t>intravitreal</w:t>
      </w:r>
      <w:proofErr w:type="spellEnd"/>
      <w:r w:rsidRPr="00375652">
        <w:rPr>
          <w:rFonts w:ascii="Times New Roman" w:hAnsi="Times New Roman"/>
          <w:sz w:val="20"/>
        </w:rPr>
        <w:t xml:space="preserve"> injections (NPY; 10 </w:t>
      </w:r>
      <w:proofErr w:type="spellStart"/>
      <w:r w:rsidRPr="00375652">
        <w:rPr>
          <w:rFonts w:ascii="Times New Roman" w:hAnsi="Times New Roman"/>
          <w:sz w:val="20"/>
        </w:rPr>
        <w:t>nmol</w:t>
      </w:r>
      <w:proofErr w:type="spellEnd"/>
      <w:r w:rsidRPr="00375652">
        <w:rPr>
          <w:rFonts w:ascii="Times New Roman" w:hAnsi="Times New Roman"/>
          <w:sz w:val="20"/>
        </w:rPr>
        <w:t>) at 3-months. (</w:t>
      </w:r>
      <w:proofErr w:type="gramStart"/>
      <w:r w:rsidRPr="00375652">
        <w:rPr>
          <w:rFonts w:ascii="Times New Roman" w:hAnsi="Times New Roman"/>
          <w:b/>
          <w:bCs/>
          <w:sz w:val="20"/>
        </w:rPr>
        <w:t>a</w:t>
      </w:r>
      <w:proofErr w:type="gramEnd"/>
      <w:r w:rsidRPr="00375652">
        <w:rPr>
          <w:rFonts w:ascii="Times New Roman" w:hAnsi="Times New Roman"/>
          <w:b/>
          <w:bCs/>
          <w:sz w:val="20"/>
        </w:rPr>
        <w:t>, b</w:t>
      </w:r>
      <w:r w:rsidRPr="00375652">
        <w:rPr>
          <w:rFonts w:ascii="Times New Roman" w:hAnsi="Times New Roman"/>
          <w:sz w:val="20"/>
        </w:rPr>
        <w:t>) Representative fundal and OCT images captured at 4-months, showing no difference in retinal thickness between NPY-injected eyes and age-matched control eyes. The total retinal thickness is slightly reduced in the diabetic retina. (</w:t>
      </w:r>
      <w:proofErr w:type="gramStart"/>
      <w:r w:rsidRPr="00375652">
        <w:rPr>
          <w:rFonts w:ascii="Times New Roman" w:hAnsi="Times New Roman"/>
          <w:b/>
          <w:bCs/>
          <w:sz w:val="20"/>
        </w:rPr>
        <w:t>c</w:t>
      </w:r>
      <w:proofErr w:type="gramEnd"/>
      <w:r w:rsidRPr="00375652">
        <w:rPr>
          <w:rFonts w:ascii="Times New Roman" w:hAnsi="Times New Roman"/>
          <w:b/>
          <w:bCs/>
          <w:sz w:val="20"/>
        </w:rPr>
        <w:t>, d</w:t>
      </w:r>
      <w:r w:rsidRPr="00375652">
        <w:rPr>
          <w:rFonts w:ascii="Times New Roman" w:hAnsi="Times New Roman"/>
          <w:sz w:val="20"/>
        </w:rPr>
        <w:t xml:space="preserve">) ERG a- and b-wave responses represented by mean values of amplitudes in </w:t>
      </w:r>
      <w:proofErr w:type="spellStart"/>
      <w:r w:rsidRPr="00375652">
        <w:rPr>
          <w:rFonts w:ascii="Times New Roman" w:hAnsi="Times New Roman"/>
          <w:sz w:val="20"/>
        </w:rPr>
        <w:t>scotopic</w:t>
      </w:r>
      <w:proofErr w:type="spellEnd"/>
      <w:r w:rsidRPr="00375652">
        <w:rPr>
          <w:rFonts w:ascii="Times New Roman" w:hAnsi="Times New Roman"/>
          <w:sz w:val="20"/>
        </w:rPr>
        <w:t xml:space="preserve"> conditions, EGF were analysed using two‐way ANOVA for multiple comparison.</w:t>
      </w:r>
    </w:p>
    <w:p w:rsidR="00413517" w:rsidRDefault="00413517"/>
    <w:sectPr w:rsidR="0041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EE"/>
    <w:rsid w:val="00001DDD"/>
    <w:rsid w:val="000110E5"/>
    <w:rsid w:val="00017A3B"/>
    <w:rsid w:val="00017B9B"/>
    <w:rsid w:val="000269C2"/>
    <w:rsid w:val="00030D81"/>
    <w:rsid w:val="00037A5E"/>
    <w:rsid w:val="00044D1A"/>
    <w:rsid w:val="00053498"/>
    <w:rsid w:val="00067F47"/>
    <w:rsid w:val="000A2CF6"/>
    <w:rsid w:val="000B7675"/>
    <w:rsid w:val="000C2DDD"/>
    <w:rsid w:val="000C5F42"/>
    <w:rsid w:val="000D0955"/>
    <w:rsid w:val="000D797E"/>
    <w:rsid w:val="000F3DAD"/>
    <w:rsid w:val="001024FC"/>
    <w:rsid w:val="00104571"/>
    <w:rsid w:val="001341A5"/>
    <w:rsid w:val="0013444C"/>
    <w:rsid w:val="00146EE2"/>
    <w:rsid w:val="00196FDC"/>
    <w:rsid w:val="001A0990"/>
    <w:rsid w:val="001A3B61"/>
    <w:rsid w:val="001B2CFF"/>
    <w:rsid w:val="001C515C"/>
    <w:rsid w:val="001C7FC4"/>
    <w:rsid w:val="001D5926"/>
    <w:rsid w:val="001E7EE5"/>
    <w:rsid w:val="001F3C91"/>
    <w:rsid w:val="001F4C41"/>
    <w:rsid w:val="0021113C"/>
    <w:rsid w:val="00264EC9"/>
    <w:rsid w:val="00273742"/>
    <w:rsid w:val="002771BB"/>
    <w:rsid w:val="002A281F"/>
    <w:rsid w:val="002A3F4F"/>
    <w:rsid w:val="002B35DA"/>
    <w:rsid w:val="002E4885"/>
    <w:rsid w:val="00302B08"/>
    <w:rsid w:val="00312417"/>
    <w:rsid w:val="00315CCC"/>
    <w:rsid w:val="003300AE"/>
    <w:rsid w:val="00367954"/>
    <w:rsid w:val="003745D6"/>
    <w:rsid w:val="0038445F"/>
    <w:rsid w:val="00395422"/>
    <w:rsid w:val="003A2580"/>
    <w:rsid w:val="003A5E31"/>
    <w:rsid w:val="003A7B7B"/>
    <w:rsid w:val="003C6774"/>
    <w:rsid w:val="003C7CB9"/>
    <w:rsid w:val="003F108A"/>
    <w:rsid w:val="0040358B"/>
    <w:rsid w:val="00413517"/>
    <w:rsid w:val="0042744A"/>
    <w:rsid w:val="004300E2"/>
    <w:rsid w:val="00434C33"/>
    <w:rsid w:val="00434DF9"/>
    <w:rsid w:val="004361FF"/>
    <w:rsid w:val="004528D6"/>
    <w:rsid w:val="00496092"/>
    <w:rsid w:val="004A29E5"/>
    <w:rsid w:val="004C77F4"/>
    <w:rsid w:val="004C7B10"/>
    <w:rsid w:val="004D1CF0"/>
    <w:rsid w:val="004F390B"/>
    <w:rsid w:val="00536EA3"/>
    <w:rsid w:val="00565A29"/>
    <w:rsid w:val="005678D6"/>
    <w:rsid w:val="00581C94"/>
    <w:rsid w:val="00583B43"/>
    <w:rsid w:val="00584CF7"/>
    <w:rsid w:val="005A1812"/>
    <w:rsid w:val="005A313C"/>
    <w:rsid w:val="005A6D80"/>
    <w:rsid w:val="005D01D3"/>
    <w:rsid w:val="005D5F23"/>
    <w:rsid w:val="005E2752"/>
    <w:rsid w:val="00600115"/>
    <w:rsid w:val="00600403"/>
    <w:rsid w:val="0060069D"/>
    <w:rsid w:val="006208F9"/>
    <w:rsid w:val="006349E1"/>
    <w:rsid w:val="006413E4"/>
    <w:rsid w:val="0064223C"/>
    <w:rsid w:val="00650485"/>
    <w:rsid w:val="0066482D"/>
    <w:rsid w:val="00677684"/>
    <w:rsid w:val="00677FE9"/>
    <w:rsid w:val="0068227D"/>
    <w:rsid w:val="00697AE2"/>
    <w:rsid w:val="006A7A06"/>
    <w:rsid w:val="006B1B37"/>
    <w:rsid w:val="006B4AFB"/>
    <w:rsid w:val="006C15EE"/>
    <w:rsid w:val="006D0F62"/>
    <w:rsid w:val="006E0C49"/>
    <w:rsid w:val="006F0088"/>
    <w:rsid w:val="00704000"/>
    <w:rsid w:val="007133AA"/>
    <w:rsid w:val="00714919"/>
    <w:rsid w:val="00722165"/>
    <w:rsid w:val="00752963"/>
    <w:rsid w:val="00752CDF"/>
    <w:rsid w:val="007610CB"/>
    <w:rsid w:val="00763EF5"/>
    <w:rsid w:val="0077324C"/>
    <w:rsid w:val="00795607"/>
    <w:rsid w:val="007A79AE"/>
    <w:rsid w:val="007C7428"/>
    <w:rsid w:val="007E70DC"/>
    <w:rsid w:val="007F4C61"/>
    <w:rsid w:val="00801251"/>
    <w:rsid w:val="00810107"/>
    <w:rsid w:val="00824A9F"/>
    <w:rsid w:val="008306FB"/>
    <w:rsid w:val="00842D15"/>
    <w:rsid w:val="008551B8"/>
    <w:rsid w:val="00862BAE"/>
    <w:rsid w:val="0089649E"/>
    <w:rsid w:val="008A79E6"/>
    <w:rsid w:val="008B7EC1"/>
    <w:rsid w:val="008C37EE"/>
    <w:rsid w:val="008D1BF4"/>
    <w:rsid w:val="008D5076"/>
    <w:rsid w:val="008D50FA"/>
    <w:rsid w:val="008D7CDE"/>
    <w:rsid w:val="008E4877"/>
    <w:rsid w:val="008F4BA0"/>
    <w:rsid w:val="0090011A"/>
    <w:rsid w:val="00912E5D"/>
    <w:rsid w:val="00931AC7"/>
    <w:rsid w:val="009452F2"/>
    <w:rsid w:val="009570EA"/>
    <w:rsid w:val="00964D18"/>
    <w:rsid w:val="00981576"/>
    <w:rsid w:val="009B7089"/>
    <w:rsid w:val="009C7AD5"/>
    <w:rsid w:val="009D50E4"/>
    <w:rsid w:val="009F17FF"/>
    <w:rsid w:val="00A01679"/>
    <w:rsid w:val="00A017FB"/>
    <w:rsid w:val="00A6753A"/>
    <w:rsid w:val="00A81E0D"/>
    <w:rsid w:val="00A96B50"/>
    <w:rsid w:val="00A973E9"/>
    <w:rsid w:val="00AA423F"/>
    <w:rsid w:val="00AA45DE"/>
    <w:rsid w:val="00AD5669"/>
    <w:rsid w:val="00AD5825"/>
    <w:rsid w:val="00AE0085"/>
    <w:rsid w:val="00AF0019"/>
    <w:rsid w:val="00B12483"/>
    <w:rsid w:val="00B20983"/>
    <w:rsid w:val="00B212FE"/>
    <w:rsid w:val="00B2709B"/>
    <w:rsid w:val="00B7669A"/>
    <w:rsid w:val="00B83762"/>
    <w:rsid w:val="00B918CB"/>
    <w:rsid w:val="00BC68EB"/>
    <w:rsid w:val="00BD4FE3"/>
    <w:rsid w:val="00BD76E3"/>
    <w:rsid w:val="00C0005F"/>
    <w:rsid w:val="00C171F0"/>
    <w:rsid w:val="00C42A41"/>
    <w:rsid w:val="00C6295D"/>
    <w:rsid w:val="00C6714F"/>
    <w:rsid w:val="00C81C0A"/>
    <w:rsid w:val="00C84107"/>
    <w:rsid w:val="00CA0034"/>
    <w:rsid w:val="00CD1C74"/>
    <w:rsid w:val="00CE2FF4"/>
    <w:rsid w:val="00D05C19"/>
    <w:rsid w:val="00D10F48"/>
    <w:rsid w:val="00D1692F"/>
    <w:rsid w:val="00D1740E"/>
    <w:rsid w:val="00D25982"/>
    <w:rsid w:val="00D36A03"/>
    <w:rsid w:val="00D52FD4"/>
    <w:rsid w:val="00D6608E"/>
    <w:rsid w:val="00D742C8"/>
    <w:rsid w:val="00D75B6C"/>
    <w:rsid w:val="00D76001"/>
    <w:rsid w:val="00D7726A"/>
    <w:rsid w:val="00D83A80"/>
    <w:rsid w:val="00D87F60"/>
    <w:rsid w:val="00D927F9"/>
    <w:rsid w:val="00D9413A"/>
    <w:rsid w:val="00DA0475"/>
    <w:rsid w:val="00DA6C25"/>
    <w:rsid w:val="00DA7D45"/>
    <w:rsid w:val="00DB24F1"/>
    <w:rsid w:val="00DB4B3A"/>
    <w:rsid w:val="00DB5A8A"/>
    <w:rsid w:val="00DC5458"/>
    <w:rsid w:val="00DD4DD6"/>
    <w:rsid w:val="00DD6702"/>
    <w:rsid w:val="00DE6C57"/>
    <w:rsid w:val="00DF026C"/>
    <w:rsid w:val="00DF2A4E"/>
    <w:rsid w:val="00E04912"/>
    <w:rsid w:val="00E254D3"/>
    <w:rsid w:val="00E31A4C"/>
    <w:rsid w:val="00E33C95"/>
    <w:rsid w:val="00E6797F"/>
    <w:rsid w:val="00E7041D"/>
    <w:rsid w:val="00E76BF0"/>
    <w:rsid w:val="00E84AF7"/>
    <w:rsid w:val="00E90613"/>
    <w:rsid w:val="00EB0626"/>
    <w:rsid w:val="00EC13AF"/>
    <w:rsid w:val="00F00E7D"/>
    <w:rsid w:val="00F1315B"/>
    <w:rsid w:val="00F230F0"/>
    <w:rsid w:val="00F343A4"/>
    <w:rsid w:val="00F445A5"/>
    <w:rsid w:val="00F52171"/>
    <w:rsid w:val="00F702F2"/>
    <w:rsid w:val="00F76F46"/>
    <w:rsid w:val="00F83D82"/>
    <w:rsid w:val="00F84342"/>
    <w:rsid w:val="00FA67BE"/>
    <w:rsid w:val="00FC3B61"/>
    <w:rsid w:val="00FC67C5"/>
    <w:rsid w:val="00FD2E96"/>
    <w:rsid w:val="00FD40C5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9A2F0-7E7E-4276-B65E-8D8D7EEF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7E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等线" w:hAnsi="Arial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0-01-16T05:38:00Z</dcterms:created>
  <dcterms:modified xsi:type="dcterms:W3CDTF">2020-01-16T05:43:00Z</dcterms:modified>
</cp:coreProperties>
</file>